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5B1BA" w14:textId="658FA16D" w:rsidR="00247C63" w:rsidRPr="00247C63" w:rsidRDefault="003D4CF9" w:rsidP="00247C63">
      <w:pPr>
        <w:widowControl/>
        <w:spacing w:before="100" w:beforeAutospacing="1" w:after="100" w:afterAutospacing="1"/>
        <w:jc w:val="center"/>
        <w:outlineLvl w:val="1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3D4CF9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Supplementary Information</w:t>
      </w:r>
    </w:p>
    <w:p w14:paraId="315FFB19" w14:textId="6F14D56D" w:rsidR="00CE08FD" w:rsidRDefault="00490D74" w:rsidP="005364A0">
      <w:pPr>
        <w:rPr>
          <w:rFonts w:ascii="Times New Roman" w:hAnsi="Times New Roman" w:cs="Times New Roman"/>
          <w:sz w:val="24"/>
          <w:szCs w:val="24"/>
        </w:rPr>
      </w:pPr>
      <w:r w:rsidRPr="00490D74">
        <w:rPr>
          <w:rFonts w:ascii="Times New Roman" w:hAnsi="Times New Roman" w:cs="Times New Roman"/>
          <w:sz w:val="24"/>
          <w:szCs w:val="24"/>
        </w:rPr>
        <w:t>Tables 1 and 2 contain all the raw data in this study</w:t>
      </w:r>
      <w:r w:rsidR="00DB541B">
        <w:rPr>
          <w:rFonts w:ascii="Times New Roman" w:hAnsi="Times New Roman" w:cs="Times New Roman"/>
          <w:sz w:val="24"/>
          <w:szCs w:val="24"/>
        </w:rPr>
        <w:t>.</w:t>
      </w:r>
    </w:p>
    <w:p w14:paraId="46698546" w14:textId="77777777" w:rsidR="00D179AC" w:rsidRDefault="00D179AC" w:rsidP="005364A0">
      <w:pPr>
        <w:rPr>
          <w:rFonts w:ascii="Times New Roman" w:hAnsi="Times New Roman" w:cs="Times New Roman"/>
          <w:sz w:val="24"/>
          <w:szCs w:val="24"/>
        </w:rPr>
        <w:sectPr w:rsidR="00D179AC" w:rsidSect="00565D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F5EC80" w14:textId="339C215D" w:rsidR="001266F1" w:rsidRDefault="001266F1" w:rsidP="00536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</w:t>
      </w:r>
      <w:r>
        <w:rPr>
          <w:rFonts w:ascii="Times New Roman" w:hAnsi="Times New Roman" w:cs="Times New Roman"/>
          <w:sz w:val="24"/>
          <w:szCs w:val="24"/>
        </w:rPr>
        <w:t>le 1</w:t>
      </w:r>
    </w:p>
    <w:p w14:paraId="739CA19E" w14:textId="159689EB" w:rsidR="001266F1" w:rsidRDefault="001266F1" w:rsidP="005364A0">
      <w:pPr>
        <w:rPr>
          <w:rFonts w:ascii="Times New Roman" w:hAnsi="Times New Roman" w:cs="Times New Roman"/>
          <w:sz w:val="24"/>
          <w:szCs w:val="24"/>
        </w:rPr>
      </w:pPr>
      <w:r w:rsidRPr="001266F1">
        <w:rPr>
          <w:rFonts w:ascii="Times New Roman" w:hAnsi="Times New Roman" w:cs="Times New Roman"/>
          <w:sz w:val="24"/>
          <w:szCs w:val="24"/>
        </w:rPr>
        <w:t xml:space="preserve">Hydraulic conductivity data from </w:t>
      </w:r>
      <w:r w:rsidR="00D179AC" w:rsidRPr="00D179AC">
        <w:rPr>
          <w:rFonts w:ascii="Times New Roman" w:hAnsi="Times New Roman" w:cs="Times New Roman"/>
          <w:sz w:val="24"/>
          <w:szCs w:val="24"/>
        </w:rPr>
        <w:t xml:space="preserve">eight boreholes </w:t>
      </w:r>
      <w:r w:rsidR="00BC05D1" w:rsidRPr="00BC05D1">
        <w:rPr>
          <w:rFonts w:ascii="Times New Roman" w:hAnsi="Times New Roman" w:cs="Times New Roman"/>
          <w:sz w:val="24"/>
          <w:szCs w:val="24"/>
        </w:rPr>
        <w:t>water injection tests</w:t>
      </w:r>
      <w:r w:rsidRPr="001266F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5357" w:type="pct"/>
        <w:jc w:val="center"/>
        <w:tblLook w:val="04A0" w:firstRow="1" w:lastRow="0" w:firstColumn="1" w:lastColumn="0" w:noHBand="0" w:noVBand="1"/>
      </w:tblPr>
      <w:tblGrid>
        <w:gridCol w:w="1685"/>
        <w:gridCol w:w="2568"/>
        <w:gridCol w:w="1559"/>
        <w:gridCol w:w="1605"/>
        <w:gridCol w:w="1816"/>
        <w:gridCol w:w="1816"/>
        <w:gridCol w:w="1816"/>
        <w:gridCol w:w="1816"/>
        <w:gridCol w:w="1816"/>
      </w:tblGrid>
      <w:tr w:rsidR="0006789D" w14:paraId="680A0C4A" w14:textId="21691C7E" w:rsidTr="002A7112">
        <w:trPr>
          <w:trHeight w:val="1040"/>
          <w:jc w:val="center"/>
        </w:trPr>
        <w:tc>
          <w:tcPr>
            <w:tcW w:w="1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1226AC" w14:textId="77777777" w:rsidR="00D8307D" w:rsidRDefault="004273B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3B1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  <w:p w14:paraId="4947A7C7" w14:textId="1F263391" w:rsidR="001266F1" w:rsidRDefault="004273B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3B1">
              <w:rPr>
                <w:rFonts w:ascii="Times New Roman" w:hAnsi="Times New Roman" w:cs="Times New Roman"/>
                <w:sz w:val="24"/>
                <w:szCs w:val="24"/>
              </w:rPr>
              <w:t>(m)</w:t>
            </w:r>
          </w:p>
        </w:tc>
        <w:tc>
          <w:tcPr>
            <w:tcW w:w="25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B6EE7C" w14:textId="5F552FD2" w:rsidR="00A62829" w:rsidRDefault="00BD0162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162">
              <w:rPr>
                <w:rFonts w:ascii="Times New Roman" w:hAnsi="Times New Roman" w:cs="Times New Roman"/>
                <w:sz w:val="24"/>
                <w:szCs w:val="24"/>
              </w:rPr>
              <w:t>Hydraulic conductivity</w:t>
            </w:r>
            <w:r w:rsidR="001266F1" w:rsidRPr="001266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CFC4872" w14:textId="5836BB29" w:rsidR="001266F1" w:rsidRDefault="001266F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6F1">
              <w:rPr>
                <w:rFonts w:ascii="Times New Roman" w:hAnsi="Times New Roman" w:cs="Times New Roman"/>
                <w:sz w:val="24"/>
                <w:szCs w:val="24"/>
              </w:rPr>
              <w:t>(m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266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741E5F" w14:textId="77777777" w:rsidR="001266F1" w:rsidRDefault="001266F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BDFDFF" w14:textId="77777777" w:rsidR="001266F1" w:rsidRDefault="001266F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C61786" w14:textId="77777777" w:rsidR="001266F1" w:rsidRDefault="001266F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813B22" w14:textId="77777777" w:rsidR="001266F1" w:rsidRDefault="001266F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C65DD2" w14:textId="77777777" w:rsidR="001266F1" w:rsidRDefault="001266F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C1966D" w14:textId="77777777" w:rsidR="001266F1" w:rsidRDefault="001266F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76D5BE" w14:textId="77777777" w:rsidR="001266F1" w:rsidRDefault="001266F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789D" w14:paraId="71015358" w14:textId="61F2B28D" w:rsidTr="002A7112">
        <w:trPr>
          <w:trHeight w:val="352"/>
          <w:jc w:val="center"/>
        </w:trPr>
        <w:tc>
          <w:tcPr>
            <w:tcW w:w="1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B2BEBC" w14:textId="77777777" w:rsidR="001266F1" w:rsidRDefault="001266F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4BD6A3" w14:textId="5C352A2A" w:rsidR="001266F1" w:rsidRPr="001266F1" w:rsidRDefault="001266F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7608B9" w14:textId="09E1B491" w:rsidR="001266F1" w:rsidRDefault="001266F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3</w:t>
            </w:r>
          </w:p>
        </w:tc>
        <w:tc>
          <w:tcPr>
            <w:tcW w:w="16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39956B" w14:textId="23E77335" w:rsidR="001266F1" w:rsidRDefault="001266F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6</w:t>
            </w: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261F95" w14:textId="78462A6A" w:rsidR="001266F1" w:rsidRDefault="001266F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13</w:t>
            </w: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967EC2" w14:textId="7CC26290" w:rsidR="001266F1" w:rsidRDefault="001266F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K14</w:t>
            </w: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89940C" w14:textId="27BB4953" w:rsidR="001266F1" w:rsidRDefault="001266F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K18</w:t>
            </w: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23E23B" w14:textId="25673377" w:rsidR="001266F1" w:rsidRDefault="001266F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24</w:t>
            </w: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B8A92F" w14:textId="17F76445" w:rsidR="001266F1" w:rsidRDefault="001266F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31</w:t>
            </w:r>
          </w:p>
        </w:tc>
      </w:tr>
      <w:tr w:rsidR="0006789D" w14:paraId="78EBD013" w14:textId="653F415F" w:rsidTr="002A7112">
        <w:trPr>
          <w:trHeight w:val="687"/>
          <w:jc w:val="center"/>
        </w:trPr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66C44" w14:textId="73CB2D3E" w:rsidR="0070073C" w:rsidRDefault="004273B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0073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45070" w14:textId="3E4A47E3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1.15E-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E8319" w14:textId="1435C266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7.90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82895" w14:textId="74C51033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6.13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F98F14" w14:textId="02294365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3.99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2DFE3" w14:textId="5FFEAADF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1.12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3D76A" w14:textId="63B2AF98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3.47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3C2E79" w14:textId="77887244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3.37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BB66C" w14:textId="146D852C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2.26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6789D" w14:paraId="5CE2F929" w14:textId="2A523011" w:rsidTr="002A7112">
        <w:trPr>
          <w:trHeight w:val="687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6F8D" w14:textId="5493A5D3" w:rsidR="0070073C" w:rsidRDefault="004273B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0073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3770" w14:textId="28D85B1D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2.54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748A" w14:textId="45FE6AFE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3.44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BC75" w14:textId="615EB47C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4.80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A4AE" w14:textId="3BB2631B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7.53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6853" w14:textId="498941BC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4.18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0C12" w14:textId="74422846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3.47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B3E3" w14:textId="4DFED8EE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1.62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C60E" w14:textId="55A5C389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8.10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6789D" w14:paraId="26D2D425" w14:textId="6E5CE4AB" w:rsidTr="002A7112">
        <w:trPr>
          <w:trHeight w:val="687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85F2" w14:textId="3F4D64B2" w:rsidR="0070073C" w:rsidRDefault="004273B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0073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7007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458C" w14:textId="487E4F53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9.25E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BAEA" w14:textId="032FF5C1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4.86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7F8B" w14:textId="75445D53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1.73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DDD9" w14:textId="62E90CE7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3.17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AC51" w14:textId="1ED53BF4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3.43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7B23" w14:textId="223D80F0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4.62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4F76" w14:textId="3C3A362D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4.61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6F4D" w14:textId="3C2DEA2D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4.39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6789D" w14:paraId="4082E9E3" w14:textId="0A63CE7E" w:rsidTr="002A7112">
        <w:trPr>
          <w:trHeight w:val="687"/>
          <w:jc w:val="center"/>
        </w:trPr>
        <w:tc>
          <w:tcPr>
            <w:tcW w:w="1685" w:type="dxa"/>
            <w:tcBorders>
              <w:top w:val="nil"/>
              <w:left w:val="nil"/>
              <w:right w:val="nil"/>
            </w:tcBorders>
            <w:vAlign w:val="center"/>
          </w:tcPr>
          <w:p w14:paraId="01214E89" w14:textId="171CE0BA" w:rsidR="0070073C" w:rsidRDefault="004273B1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0073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7007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  <w:vAlign w:val="center"/>
          </w:tcPr>
          <w:p w14:paraId="75CE8EFF" w14:textId="31A347BB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2.31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050B371" w14:textId="282371F0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2.95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vAlign w:val="center"/>
          </w:tcPr>
          <w:p w14:paraId="0300BD29" w14:textId="1177D91A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2.31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vAlign w:val="center"/>
          </w:tcPr>
          <w:p w14:paraId="4E658FD5" w14:textId="170E48EE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3.29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vAlign w:val="center"/>
          </w:tcPr>
          <w:p w14:paraId="294BB23A" w14:textId="5C11CFAD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1.12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vAlign w:val="center"/>
          </w:tcPr>
          <w:p w14:paraId="58012F5D" w14:textId="6EEF8753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2.21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vAlign w:val="center"/>
          </w:tcPr>
          <w:p w14:paraId="43DFB984" w14:textId="485602BC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6.48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vAlign w:val="center"/>
          </w:tcPr>
          <w:p w14:paraId="31F57272" w14:textId="0F27E192" w:rsidR="0070073C" w:rsidRPr="00D179AC" w:rsidRDefault="0070073C" w:rsidP="001E4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2.19E-</w:t>
            </w:r>
            <w:r w:rsidR="00CB3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79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559FE410" w14:textId="77777777" w:rsidR="00D179AC" w:rsidRDefault="00D179AC" w:rsidP="005364A0">
      <w:pPr>
        <w:rPr>
          <w:rFonts w:ascii="Times New Roman" w:hAnsi="Times New Roman" w:cs="Times New Roman"/>
          <w:sz w:val="24"/>
          <w:szCs w:val="24"/>
        </w:rPr>
        <w:sectPr w:rsidR="00D179AC" w:rsidSect="00D179AC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9DC81ED" w14:textId="43CB77BD" w:rsidR="00D179AC" w:rsidRDefault="00D179AC" w:rsidP="00D179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</w:t>
      </w:r>
      <w:r>
        <w:rPr>
          <w:rFonts w:ascii="Times New Roman" w:hAnsi="Times New Roman" w:cs="Times New Roman"/>
          <w:sz w:val="24"/>
          <w:szCs w:val="24"/>
        </w:rPr>
        <w:t>le 2</w:t>
      </w:r>
    </w:p>
    <w:p w14:paraId="3B712775" w14:textId="667339F4" w:rsidR="00D179AC" w:rsidRDefault="00D179AC" w:rsidP="00D179AC">
      <w:pPr>
        <w:rPr>
          <w:rFonts w:ascii="Times New Roman" w:hAnsi="Times New Roman" w:cs="Times New Roman"/>
          <w:sz w:val="24"/>
          <w:szCs w:val="24"/>
        </w:rPr>
      </w:pPr>
      <w:r w:rsidRPr="001266F1">
        <w:rPr>
          <w:rFonts w:ascii="Times New Roman" w:hAnsi="Times New Roman" w:cs="Times New Roman"/>
          <w:sz w:val="24"/>
          <w:szCs w:val="24"/>
        </w:rPr>
        <w:t xml:space="preserve">Hydraulic conductivity data from </w:t>
      </w:r>
      <w:r w:rsidRPr="00D179AC">
        <w:rPr>
          <w:rFonts w:ascii="Times New Roman" w:hAnsi="Times New Roman" w:cs="Times New Roman"/>
          <w:sz w:val="24"/>
          <w:szCs w:val="24"/>
        </w:rPr>
        <w:t>784 water curtain boreholes injection fall-off tests</w:t>
      </w:r>
      <w:r w:rsidRPr="001266F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5"/>
        <w:gridCol w:w="2579"/>
        <w:gridCol w:w="1180"/>
        <w:gridCol w:w="1180"/>
        <w:gridCol w:w="1179"/>
        <w:gridCol w:w="1179"/>
        <w:gridCol w:w="1179"/>
        <w:gridCol w:w="1179"/>
        <w:gridCol w:w="1179"/>
        <w:gridCol w:w="1179"/>
        <w:gridCol w:w="1170"/>
      </w:tblGrid>
      <w:tr w:rsidR="00D179AC" w:rsidRPr="00D179AC" w14:paraId="7A4049BB" w14:textId="77777777" w:rsidTr="00D8307D">
        <w:trPr>
          <w:trHeight w:val="285"/>
        </w:trPr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6E9A" w14:textId="6B5E63C4" w:rsidR="00D8307D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rizontal distance</w:t>
            </w:r>
          </w:p>
          <w:p w14:paraId="68A49D3A" w14:textId="01623C0D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)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B0E9" w14:textId="77777777" w:rsid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aulic conductivity</w:t>
            </w:r>
          </w:p>
          <w:p w14:paraId="7CFF914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66F1">
              <w:rPr>
                <w:rFonts w:ascii="Times New Roman" w:hAnsi="Times New Roman" w:cs="Times New Roman"/>
                <w:sz w:val="24"/>
                <w:szCs w:val="24"/>
              </w:rPr>
              <w:t>(m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266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C78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659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62C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046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AFA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EFF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9D1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445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6DE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79AC" w:rsidRPr="00D179AC" w14:paraId="6EBF2BCA" w14:textId="77777777" w:rsidTr="00D8307D">
        <w:trPr>
          <w:trHeight w:val="285"/>
        </w:trPr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77F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B09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-1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9E3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-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816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-1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ACC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-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3B8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1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CA6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E6D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1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33E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F92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-1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B9F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-2</w:t>
            </w:r>
          </w:p>
        </w:tc>
      </w:tr>
      <w:tr w:rsidR="00D179AC" w:rsidRPr="00D179AC" w14:paraId="41B4BFDB" w14:textId="77777777" w:rsidTr="00D8307D">
        <w:trPr>
          <w:trHeight w:val="285"/>
        </w:trPr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CB0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EC6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9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77A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E12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08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06B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0E-08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4B8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E-08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CC0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E-08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613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1E-08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578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07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6F6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E-08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783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09</w:t>
            </w:r>
          </w:p>
        </w:tc>
      </w:tr>
      <w:tr w:rsidR="00D179AC" w:rsidRPr="00D179AC" w14:paraId="18747250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E31014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90B275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BF1C61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549601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AF8E06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8C574C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A1EF52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0B0A06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3058BB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6CCF91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3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07BCD0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E-08</w:t>
            </w:r>
          </w:p>
        </w:tc>
      </w:tr>
      <w:tr w:rsidR="00D179AC" w:rsidRPr="00D179AC" w14:paraId="006D1799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6521D7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57410CC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59366F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2E1C83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ACA4ED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E3EEFF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F896FA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68C98E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AD3BEB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847A38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F587AD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E-08</w:t>
            </w:r>
          </w:p>
        </w:tc>
      </w:tr>
      <w:tr w:rsidR="00D179AC" w:rsidRPr="00D179AC" w14:paraId="157CB99C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42EF05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7C8314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6180C3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39AAC5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1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FD2958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CBFCCB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51D4C7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00A5B4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85D610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16125E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3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6F73A1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E-09</w:t>
            </w:r>
          </w:p>
        </w:tc>
      </w:tr>
      <w:tr w:rsidR="00D179AC" w:rsidRPr="00D179AC" w14:paraId="4D919A75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CE9580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EE40EB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E165A0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A88919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445250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BAAE7C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68A431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13B962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5FB373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1833BC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3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298737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E-09</w:t>
            </w:r>
          </w:p>
        </w:tc>
      </w:tr>
      <w:tr w:rsidR="00D179AC" w:rsidRPr="00D179AC" w14:paraId="5257BD81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5DF48C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1F769A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E-1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B9D45C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B8B6EE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F2BC02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1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C76B53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111CE4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3242DF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E0486A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EAF267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06373A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08</w:t>
            </w:r>
          </w:p>
        </w:tc>
      </w:tr>
      <w:tr w:rsidR="00D179AC" w:rsidRPr="00D179AC" w14:paraId="2D1E3D78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B0DEBC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01B436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0F5A7E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B37087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94C4B8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EFAE19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9AC823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A0C729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A93DE7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5C996F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1B1CD4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E-08</w:t>
            </w:r>
          </w:p>
        </w:tc>
      </w:tr>
      <w:tr w:rsidR="00D179AC" w:rsidRPr="00D179AC" w14:paraId="6F04D6DD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C29026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C4E132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A41314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20D666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71DB0C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913300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025B0A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0F65D5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667C3A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5CA7AF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3DD61F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08</w:t>
            </w:r>
          </w:p>
        </w:tc>
      </w:tr>
      <w:tr w:rsidR="00D179AC" w:rsidRPr="00D179AC" w14:paraId="449CA12F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7B3BFB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5CEAAD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47BFDE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3C74E1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00ADE4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BFD5C0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1C0280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3CD41F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4690A0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CB3C40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775286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E-08</w:t>
            </w:r>
          </w:p>
        </w:tc>
      </w:tr>
      <w:tr w:rsidR="00D179AC" w:rsidRPr="00D179AC" w14:paraId="1C6B0387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7E05BC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52D6A4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A53449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77A448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8A4687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649044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A372B6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18A07F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7610D0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13DFED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2665F8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E-08</w:t>
            </w:r>
          </w:p>
        </w:tc>
      </w:tr>
      <w:tr w:rsidR="00D179AC" w:rsidRPr="00D179AC" w14:paraId="088E4C9D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0730AD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873A7C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7F9718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7857D9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7300E7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9A84BA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86AACF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F7975A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1A2D13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E4042F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2566C8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E-08</w:t>
            </w:r>
          </w:p>
        </w:tc>
      </w:tr>
      <w:tr w:rsidR="00D179AC" w:rsidRPr="00D179AC" w14:paraId="1ACECB9C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61DE72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5439548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6E-1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66D847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27F512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1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959E89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93BC58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5150D5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3AD281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4E77BE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F8A2C4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2D0AEC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1E-08</w:t>
            </w:r>
          </w:p>
        </w:tc>
      </w:tr>
      <w:tr w:rsidR="00D179AC" w:rsidRPr="00D179AC" w14:paraId="66010451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A65F10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3DD2DE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E-1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735E66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9D408A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65DD53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8C8E52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E0B40D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0C42D4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109280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75243D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1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A01E6D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E-08</w:t>
            </w:r>
          </w:p>
        </w:tc>
      </w:tr>
      <w:tr w:rsidR="00D179AC" w:rsidRPr="00D179AC" w14:paraId="295DB2E2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00F853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E75ACF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E-1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379B62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F4EE7F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1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124CB3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B95B01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89210E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69FCCA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B7C09C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090C81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3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D5963F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E-08</w:t>
            </w:r>
          </w:p>
        </w:tc>
      </w:tr>
      <w:tr w:rsidR="00D179AC" w:rsidRPr="00D179AC" w14:paraId="4683CD98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AA4570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5DAA7F1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9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0DAFC0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3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C04AFB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E-1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AD567B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7F9348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E60A62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CD3568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2AC290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1AEC82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941A5D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E-08</w:t>
            </w:r>
          </w:p>
        </w:tc>
      </w:tr>
      <w:tr w:rsidR="00D179AC" w:rsidRPr="00D179AC" w14:paraId="194DE281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9732BA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25F04B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6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24549F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733158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DCE51B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F2263C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55A91E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E9BFEC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18999B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6DAECA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7B4AC9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08</w:t>
            </w:r>
          </w:p>
        </w:tc>
      </w:tr>
      <w:tr w:rsidR="00D179AC" w:rsidRPr="00D179AC" w14:paraId="0D278D1B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BF72F2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4D8BF2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A2A797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A8371F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FB834E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8D2346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331D70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A13A99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F5E1BF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862995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9A229B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E-08</w:t>
            </w:r>
          </w:p>
        </w:tc>
      </w:tr>
      <w:tr w:rsidR="00D179AC" w:rsidRPr="00D179AC" w14:paraId="43B206DF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15CF1B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5B0E59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E63FCD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CE68B2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37658D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E3A6CD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26D89C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F4BA12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372842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B439E9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C26B31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08</w:t>
            </w:r>
          </w:p>
        </w:tc>
      </w:tr>
      <w:tr w:rsidR="00D179AC" w:rsidRPr="00D179AC" w14:paraId="10F1DB0F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FBE80B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A5CAEF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0B031D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273BF6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D816BF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916C60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9B7614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B1ADC0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0778AC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512C6F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C68863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E-08</w:t>
            </w:r>
          </w:p>
        </w:tc>
      </w:tr>
      <w:tr w:rsidR="00D179AC" w:rsidRPr="00D179AC" w14:paraId="00671B79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96D985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C79AC1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2CC364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F4A99D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BFD478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EAD6E7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E72B69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1D2F0D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46ED80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B624F8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59280E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08</w:t>
            </w:r>
          </w:p>
        </w:tc>
      </w:tr>
      <w:tr w:rsidR="00D179AC" w:rsidRPr="00D179AC" w14:paraId="4F1A8DDA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E959B5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C7637A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E419C9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622707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240F32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0BDC17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AB2D97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A4D030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77A96E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4FC414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C6162D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E-08</w:t>
            </w:r>
          </w:p>
        </w:tc>
      </w:tr>
      <w:tr w:rsidR="00D179AC" w:rsidRPr="00D179AC" w14:paraId="0C974175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8C0CEA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7C5543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83D3AA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0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00086C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F3FD6F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F26849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3B8896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97C802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84D071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E15328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E3F471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E-08</w:t>
            </w:r>
          </w:p>
        </w:tc>
      </w:tr>
      <w:tr w:rsidR="00D179AC" w:rsidRPr="00D179AC" w14:paraId="00F96005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1B6E1F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007D75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7DCDBD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EEA28D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82D728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28FAEB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D2D635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148CC7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0D7A84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C5F591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0EAF65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E-08</w:t>
            </w:r>
          </w:p>
        </w:tc>
      </w:tr>
      <w:tr w:rsidR="00D179AC" w:rsidRPr="00D179AC" w14:paraId="39A78B2F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9E54F6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D23BCA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F08DAF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1C5D5A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DA34FC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D38376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0B2F1A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BECFE7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DEAE5A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7785FD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0020C8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E-08</w:t>
            </w:r>
          </w:p>
        </w:tc>
      </w:tr>
      <w:tr w:rsidR="00D179AC" w:rsidRPr="00D179AC" w14:paraId="31B30013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B93526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DCC37F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E8AF72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439AFB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4172A8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7C7E44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A8D19B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221260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CBBACA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6DAAC8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E189FB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E-08</w:t>
            </w:r>
          </w:p>
        </w:tc>
      </w:tr>
      <w:tr w:rsidR="00D179AC" w:rsidRPr="00D179AC" w14:paraId="36D76C85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B16AA4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F8F234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14A6C6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F2DC26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9879D1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2A36EA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2D7CB1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B96F87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9C6C62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9AD50C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9002D5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E-08</w:t>
            </w:r>
          </w:p>
        </w:tc>
      </w:tr>
      <w:tr w:rsidR="00D179AC" w:rsidRPr="00D179AC" w14:paraId="076EE3B7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16AF9F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00455C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15C172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4F1004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CA588A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579349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5E3FD6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67CD26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DA1650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3AEB28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004138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E-08</w:t>
            </w:r>
          </w:p>
        </w:tc>
      </w:tr>
      <w:tr w:rsidR="00D179AC" w:rsidRPr="00D179AC" w14:paraId="0C50FA24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4228EA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CC6F50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7B30A5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AA1D00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CB67D9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FFC52D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E038F5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99E2EF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47D262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02C9CB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A8646A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E-08</w:t>
            </w:r>
          </w:p>
        </w:tc>
      </w:tr>
      <w:tr w:rsidR="00D179AC" w:rsidRPr="00D179AC" w14:paraId="4D595D76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998F49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9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BEC49E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2DCF9B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264BB8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D7BAA1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C3867E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AF7FBE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68718E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7D3C6F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284B23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7B6DD6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E-08</w:t>
            </w:r>
          </w:p>
        </w:tc>
      </w:tr>
      <w:tr w:rsidR="00D179AC" w:rsidRPr="00D179AC" w14:paraId="4532C964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86360E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789E42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0034CD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9A8B52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83B084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BB8E3C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F0749A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5A11E8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11DD86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102837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87B171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7E-08</w:t>
            </w:r>
          </w:p>
        </w:tc>
      </w:tr>
      <w:tr w:rsidR="00D179AC" w:rsidRPr="00D179AC" w14:paraId="6727BF53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864E5F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1D6BFA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683F0E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EBD38A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C32AEF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F6E125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CC275B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B29B1D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999255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33AE52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575115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0E-08</w:t>
            </w:r>
          </w:p>
        </w:tc>
      </w:tr>
      <w:tr w:rsidR="00D179AC" w:rsidRPr="00D179AC" w14:paraId="4B415B4D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AE3C93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FAC0D3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682D72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48508D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EB2501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9B67C2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8C5FE8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EC2150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6AE5A4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9CB403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56B950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E-08</w:t>
            </w:r>
          </w:p>
        </w:tc>
      </w:tr>
      <w:tr w:rsidR="00D179AC" w:rsidRPr="00D179AC" w14:paraId="232A65CF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5587B6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E83F85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7DBD39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75200F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FFC79F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3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3DF0DC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F21906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5AD567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5DC1DE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8730F1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117A53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E-08</w:t>
            </w:r>
          </w:p>
        </w:tc>
      </w:tr>
      <w:tr w:rsidR="00D179AC" w:rsidRPr="00D179AC" w14:paraId="43E4295A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C90717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C5DD61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6EA435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426091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236AE5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6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6CA046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F18FA3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C437B9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3E98D3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1DAB79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EC2027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E-08</w:t>
            </w:r>
          </w:p>
        </w:tc>
      </w:tr>
      <w:tr w:rsidR="00D179AC" w:rsidRPr="00D179AC" w14:paraId="0DD8168D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313310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24D5A8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C9787B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C3F90E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DA640E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1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E1417F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3E7132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2D6852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ABEF5A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AE38C6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68EC2E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08</w:t>
            </w:r>
          </w:p>
        </w:tc>
      </w:tr>
      <w:tr w:rsidR="00D179AC" w:rsidRPr="00D179AC" w14:paraId="4FA1C7B3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5E5D1A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CA8B08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E8857F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FA2CE4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3CF90D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CF38FC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6DF5D5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20CDE9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2C36C9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E28D53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F89417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E-08</w:t>
            </w:r>
          </w:p>
        </w:tc>
      </w:tr>
      <w:tr w:rsidR="00D179AC" w:rsidRPr="00D179AC" w14:paraId="6BE2499A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C770AE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DE9F07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2BB206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FD7166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1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984ACA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1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1E0D7D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9C5241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B06E0E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1EF91A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EB39E4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BCC68E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08</w:t>
            </w:r>
          </w:p>
        </w:tc>
      </w:tr>
      <w:tr w:rsidR="00D179AC" w:rsidRPr="00D179AC" w14:paraId="5C47C72B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32E7C6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9664A3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439E39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BDC055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2C6E33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308207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9D2E48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A96D53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77E1FE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C99DB7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585778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E-08</w:t>
            </w:r>
          </w:p>
        </w:tc>
      </w:tr>
      <w:tr w:rsidR="00D179AC" w:rsidRPr="00D179AC" w14:paraId="0CCC890E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8B094E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94CA14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BD31DD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D2BC7A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396F44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1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1266B5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9F1964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41E937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40CBB4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779C50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5893BE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E-08</w:t>
            </w:r>
          </w:p>
        </w:tc>
      </w:tr>
      <w:tr w:rsidR="00D179AC" w:rsidRPr="00D179AC" w14:paraId="032D60C2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DB29A0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7CBE45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404E49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AC1FA5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EAD25F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395FFB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C8110C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E6CE2A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240FEE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27EFD7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CCF990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08</w:t>
            </w:r>
          </w:p>
        </w:tc>
      </w:tr>
      <w:tr w:rsidR="00D179AC" w:rsidRPr="00D179AC" w14:paraId="07BDDDE0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EE5981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9088B3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7D28EA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3B89C2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C4B501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04B9C7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FBDE6C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34B5BE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D1261B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53AD84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D8739B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E-08</w:t>
            </w:r>
          </w:p>
        </w:tc>
      </w:tr>
      <w:tr w:rsidR="00D179AC" w:rsidRPr="00D179AC" w14:paraId="67073752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9F59D4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E9FDB3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5AA148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8E1DAB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B90019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3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E98A09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055B24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2A5E79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1B2B83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05100F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E9E394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E-08</w:t>
            </w:r>
          </w:p>
        </w:tc>
      </w:tr>
      <w:tr w:rsidR="00D179AC" w:rsidRPr="00D179AC" w14:paraId="0151FBE9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AE2344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2FC92C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E9800A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85F277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57AF88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99CE7C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375630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964452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6BCD11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4AD36F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423827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1E-08</w:t>
            </w:r>
          </w:p>
        </w:tc>
      </w:tr>
      <w:tr w:rsidR="00D179AC" w:rsidRPr="00D179AC" w14:paraId="60B0F062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139CED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1C10CF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61B0C2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6AE761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8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DF4E0C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65F909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B3A3B4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40117F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90049C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B1B06D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6E37FF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08</w:t>
            </w:r>
          </w:p>
        </w:tc>
      </w:tr>
      <w:tr w:rsidR="00D179AC" w:rsidRPr="00D179AC" w14:paraId="26696506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F02CEA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9BE712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A06A2B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B9DAC1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ADEAA4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B36E55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409375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09DAED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C48856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533B05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AFFE7B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E-08</w:t>
            </w:r>
          </w:p>
        </w:tc>
      </w:tr>
      <w:tr w:rsidR="00D179AC" w:rsidRPr="00D179AC" w14:paraId="094A35FD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4554F3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7CD38D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7096E1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FD20D4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8532B5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9B363D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2099C1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5B5598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93739B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6AF41B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C78971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E-08</w:t>
            </w:r>
          </w:p>
        </w:tc>
      </w:tr>
      <w:tr w:rsidR="00D179AC" w:rsidRPr="00D179AC" w14:paraId="0EF33CEF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F05E77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08D1DF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0C44C7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5B5B3F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6C4E81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B077A8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8F4D9F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45AF72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8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0C7868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8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180C53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41A45C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E-08</w:t>
            </w:r>
          </w:p>
        </w:tc>
      </w:tr>
      <w:tr w:rsidR="00D179AC" w:rsidRPr="00D179AC" w14:paraId="59ABC26E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475504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3966BA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CAC725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EAAF51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F89D88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645D85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08A4FB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520D07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6EAF6F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F1069E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3BC4B9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E-08</w:t>
            </w:r>
          </w:p>
        </w:tc>
      </w:tr>
      <w:tr w:rsidR="00D179AC" w:rsidRPr="00D179AC" w14:paraId="6C27AE93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D4EDE1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5ABC47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99C0EF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2F6495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D681F8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E8ECCE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75840C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FB9808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A84DFB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688129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D3D851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4E-08</w:t>
            </w:r>
          </w:p>
        </w:tc>
      </w:tr>
      <w:tr w:rsidR="00D179AC" w:rsidRPr="00D179AC" w14:paraId="6E127556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9613AE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21DB9B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96A566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F80AA3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60EFE2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839403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76239B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E4D7F0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E0FA71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98A960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4AAF8A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E-08</w:t>
            </w:r>
          </w:p>
        </w:tc>
      </w:tr>
      <w:tr w:rsidR="00D179AC" w:rsidRPr="00D179AC" w14:paraId="3EA865B6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52C4D7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FA3C2C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87497F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BF6139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A59E77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6126E4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C1D07F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0C7395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5F08C4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841BA4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C936C2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E-08</w:t>
            </w:r>
          </w:p>
        </w:tc>
      </w:tr>
      <w:tr w:rsidR="00D179AC" w:rsidRPr="00D179AC" w14:paraId="76E8E7AF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D52DFA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F5A7F5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DD390C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867202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7485E0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E4C8D7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9DC9E7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FB7516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6BBD6E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F2F617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7BBB3A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E-08</w:t>
            </w:r>
          </w:p>
        </w:tc>
      </w:tr>
      <w:tr w:rsidR="00D179AC" w:rsidRPr="00D179AC" w14:paraId="60C6B4BA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00D1DE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24043E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67B2A0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E0902D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AC0102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538C4F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DEA24C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A91E4B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9FF6AF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6B83C1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4E5D91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E-08</w:t>
            </w:r>
          </w:p>
        </w:tc>
      </w:tr>
      <w:tr w:rsidR="00D179AC" w:rsidRPr="00D179AC" w14:paraId="4AD4D4FD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2102E3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1C8F9D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625D0D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4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3C9041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1AE1A1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F2B4E8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B71568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6117B0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7AA347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7AB2FB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D5256B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E-08</w:t>
            </w:r>
          </w:p>
        </w:tc>
      </w:tr>
      <w:tr w:rsidR="00D179AC" w:rsidRPr="00D179AC" w14:paraId="6723A9A3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1FBBE1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1B8131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DC1C6B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9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DF1B83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D341BD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31D2AF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10675E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FE560B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DBCB98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C274B5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A81F86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08</w:t>
            </w:r>
          </w:p>
        </w:tc>
      </w:tr>
      <w:tr w:rsidR="00D179AC" w:rsidRPr="00D179AC" w14:paraId="09A2A69F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E2FB5C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75E15F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F7CBFA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0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FD1423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9E6C61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54A7FC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615C9B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CE76C8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53C7AF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C457D5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0E5596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E-08</w:t>
            </w:r>
          </w:p>
        </w:tc>
      </w:tr>
      <w:tr w:rsidR="00D179AC" w:rsidRPr="00D179AC" w14:paraId="3F9675AD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FDEE71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553780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E3174B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8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A589E0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7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4B42A5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EC85E3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7D30FF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718421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8ACFBA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F3FC49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C66675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E-08</w:t>
            </w:r>
          </w:p>
        </w:tc>
      </w:tr>
      <w:tr w:rsidR="00D179AC" w:rsidRPr="00D179AC" w14:paraId="5174A99D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A2D533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7DEA8B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3FA793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B09614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1E5343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110D28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D69A03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834650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D13A28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54E82E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001004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E-08</w:t>
            </w:r>
          </w:p>
        </w:tc>
      </w:tr>
      <w:tr w:rsidR="00D179AC" w:rsidRPr="00D179AC" w14:paraId="5BD1415A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39BD59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C5E98E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41C26C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708E38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B0EA61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C0587B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B34FB8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AA362A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90BB7D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198AEE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97A170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E-08</w:t>
            </w:r>
          </w:p>
        </w:tc>
      </w:tr>
      <w:tr w:rsidR="00D179AC" w:rsidRPr="00D179AC" w14:paraId="5ECFDB41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5C4F85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077982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715617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A48125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1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9F3F80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2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F7F2AB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C977AB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A4B811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DA43B8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08D752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DD4265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6E-08</w:t>
            </w:r>
          </w:p>
        </w:tc>
      </w:tr>
      <w:tr w:rsidR="00D179AC" w:rsidRPr="00D179AC" w14:paraId="281D07D2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71B376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A28A49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43EDD3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ABA69B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C7580C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2DACF4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F4DAC7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1DEC98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AE6B1B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F3B7EC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87ABFC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08</w:t>
            </w:r>
          </w:p>
        </w:tc>
      </w:tr>
      <w:tr w:rsidR="00D179AC" w:rsidRPr="00D179AC" w14:paraId="2892C221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CC1CFC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62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24D63A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DF5E83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DDB912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B5C5DF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18D633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823D4F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1AE43C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56BE65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76F78E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A7E411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E-08</w:t>
            </w:r>
          </w:p>
        </w:tc>
      </w:tr>
      <w:tr w:rsidR="00D179AC" w:rsidRPr="00D179AC" w14:paraId="4574A0D8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12E322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445A9B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F8C1B1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1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CF7D36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1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A765AC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9866DB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52D1B3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E79FD4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8F7312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E25E8F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F66CA8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7E-08</w:t>
            </w:r>
          </w:p>
        </w:tc>
      </w:tr>
      <w:tr w:rsidR="00D179AC" w:rsidRPr="00D179AC" w14:paraId="4F6C936C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64B455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0B0611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9898F8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D5569D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0CA57E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D9B7AA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0BE5AC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1AD378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D38B2A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32989E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B9B49D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D179AC" w:rsidRPr="00D179AC" w14:paraId="7416CD81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36079A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7284A0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5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FAC84C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86F5DF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5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376024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143888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6D8CE1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666897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6B5716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9CC52F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E97795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D179AC" w:rsidRPr="00D179AC" w14:paraId="1535D0B5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9D6B1F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C76445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028C83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7960DE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29FE63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B4F34D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8AA7DF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FB005A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ED516E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FDD84B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038919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09</w:t>
            </w:r>
          </w:p>
        </w:tc>
      </w:tr>
      <w:tr w:rsidR="00D179AC" w:rsidRPr="00D179AC" w14:paraId="34CFA857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C945F7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31FF4F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C0485E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491221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ED6ABC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C887A5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ACAF46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7103E6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53808C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1B4CB8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FF1A83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D179AC" w:rsidRPr="00D179AC" w14:paraId="658A3DBB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D79E15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7C6378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A4DBC2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2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337997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706D1F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BB15D2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E50518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A547B4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60A982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F7BFAF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256C32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D179AC" w:rsidRPr="00D179AC" w14:paraId="3E073BDD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36F2B7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5AE349B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C9021B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8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06A255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327A63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31F7DF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A314B1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01ABF0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D1FF55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E13FD7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FEFCFE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D179AC" w:rsidRPr="00D179AC" w14:paraId="5FCBAF9F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690658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5C94AB0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E71754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6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1ADAAF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E84B51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42370B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7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EA916D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7DF276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6F8663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275980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4572FA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D179AC" w:rsidRPr="00D179AC" w14:paraId="54581C75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41D491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288F70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B78B56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0D53585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E73132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FB1640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35648B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031545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F7DC46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6E5919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00F41B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D179AC" w:rsidRPr="00D179AC" w14:paraId="1ECA4BCC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348A9B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5A2C87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0F0420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C231D5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2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A28FE4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1B0A13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024D11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F76DFC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0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E73055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DA0E21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00DDC5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D179AC" w:rsidRPr="00D179AC" w14:paraId="5B3711BA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1CA9D5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501D57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267E49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6B8657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5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B1886E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6FD1AF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7018DD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1AC405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82CF00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F01B6C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1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FCECA6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D179AC" w:rsidRPr="00D179AC" w14:paraId="5D56E6AD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AAFFDA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CA233B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5A7346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A92E29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00B55C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DE5AEF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F76427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6E108C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219A41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CB7CC6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228ABE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08</w:t>
            </w:r>
          </w:p>
        </w:tc>
      </w:tr>
      <w:tr w:rsidR="00D179AC" w:rsidRPr="00D179AC" w14:paraId="34B292E3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9DC5210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4451A2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A0880E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1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3456BF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94AD07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62C763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2C0080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C00CB8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58D1C4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18219D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72655B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D179AC" w:rsidRPr="00D179AC" w14:paraId="4C43D3A5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1B9E6A8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3D28CD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F726E8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2E-0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406D0A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47FD64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74B8D4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8779476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E87717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3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D19EDE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6C9804E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B4BF6B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7E-08</w:t>
            </w:r>
          </w:p>
        </w:tc>
      </w:tr>
      <w:tr w:rsidR="00D179AC" w:rsidRPr="00D179AC" w14:paraId="039EB52B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11B37A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C3221C2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A45FC7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9F4791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2D54E5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C2BAFF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30B0F7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A5E306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A740B9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0EE138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86FC9D4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D179AC" w:rsidRPr="00D179AC" w14:paraId="716C3ABC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A98E7D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57023BC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0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BBC2F11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D66569F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A15FB7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85DA933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C30EB9B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BCB9099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B76F7A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E0792BD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3954B07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E-08</w:t>
            </w:r>
          </w:p>
        </w:tc>
      </w:tr>
      <w:tr w:rsidR="00D179AC" w:rsidRPr="00D179AC" w14:paraId="0C4E2865" w14:textId="77777777" w:rsidTr="00D8307D">
        <w:trPr>
          <w:trHeight w:val="28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0162D6A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DD923BC" w14:textId="77777777" w:rsidR="00D179AC" w:rsidRPr="00D179AC" w:rsidRDefault="00D179AC" w:rsidP="006101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79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E3CB02D" w14:textId="77777777" w:rsidR="00D179AC" w:rsidRPr="00D179AC" w:rsidRDefault="00D179AC" w:rsidP="0061018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179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93F6FC3" w14:textId="77777777" w:rsidR="00D179AC" w:rsidRPr="00D179AC" w:rsidRDefault="00D179AC" w:rsidP="0061018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179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1AF5545" w14:textId="77777777" w:rsidR="00D179AC" w:rsidRPr="00D179AC" w:rsidRDefault="00D179AC" w:rsidP="0061018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179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E671235" w14:textId="77777777" w:rsidR="00D179AC" w:rsidRPr="00D179AC" w:rsidRDefault="00D179AC" w:rsidP="0061018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179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3324270" w14:textId="77777777" w:rsidR="00D179AC" w:rsidRPr="00D179AC" w:rsidRDefault="00D179AC" w:rsidP="0061018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179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A2B8B97" w14:textId="77777777" w:rsidR="00D179AC" w:rsidRPr="00D179AC" w:rsidRDefault="00D179AC" w:rsidP="0061018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179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39715F1" w14:textId="77777777" w:rsidR="00D179AC" w:rsidRPr="00D179AC" w:rsidRDefault="00D179AC" w:rsidP="0061018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179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631A295" w14:textId="77777777" w:rsidR="00D179AC" w:rsidRPr="00D179AC" w:rsidRDefault="00D179AC" w:rsidP="0061018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179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936F47D" w14:textId="77777777" w:rsidR="00D179AC" w:rsidRPr="00D179AC" w:rsidRDefault="00D179AC" w:rsidP="0061018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179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-</w:t>
            </w:r>
          </w:p>
        </w:tc>
      </w:tr>
    </w:tbl>
    <w:p w14:paraId="2D705B06" w14:textId="77777777" w:rsidR="00D179AC" w:rsidRPr="00247C63" w:rsidRDefault="00D179AC" w:rsidP="00D179AC">
      <w:pPr>
        <w:rPr>
          <w:rFonts w:ascii="Times New Roman" w:hAnsi="Times New Roman" w:cs="Times New Roman"/>
          <w:sz w:val="24"/>
          <w:szCs w:val="24"/>
        </w:rPr>
      </w:pPr>
    </w:p>
    <w:p w14:paraId="3A3043C5" w14:textId="77777777" w:rsidR="00D179AC" w:rsidRPr="00247C63" w:rsidRDefault="00D179AC" w:rsidP="005364A0">
      <w:pPr>
        <w:rPr>
          <w:rFonts w:ascii="Times New Roman" w:hAnsi="Times New Roman" w:cs="Times New Roman"/>
          <w:sz w:val="24"/>
          <w:szCs w:val="24"/>
        </w:rPr>
      </w:pPr>
    </w:p>
    <w:sectPr w:rsidR="00D179AC" w:rsidRPr="00247C63" w:rsidSect="00D179A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EF83F" w14:textId="77777777" w:rsidR="00075AC6" w:rsidRDefault="00075AC6" w:rsidP="00247C63">
      <w:r>
        <w:separator/>
      </w:r>
    </w:p>
  </w:endnote>
  <w:endnote w:type="continuationSeparator" w:id="0">
    <w:p w14:paraId="1E026837" w14:textId="77777777" w:rsidR="00075AC6" w:rsidRDefault="00075AC6" w:rsidP="00247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FFF1D" w14:textId="77777777" w:rsidR="00075AC6" w:rsidRDefault="00075AC6" w:rsidP="00247C63">
      <w:r>
        <w:separator/>
      </w:r>
    </w:p>
  </w:footnote>
  <w:footnote w:type="continuationSeparator" w:id="0">
    <w:p w14:paraId="61D93308" w14:textId="77777777" w:rsidR="00075AC6" w:rsidRDefault="00075AC6" w:rsidP="00247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C1C"/>
    <w:rsid w:val="0006789D"/>
    <w:rsid w:val="00075AC6"/>
    <w:rsid w:val="00116410"/>
    <w:rsid w:val="001266F1"/>
    <w:rsid w:val="001E4908"/>
    <w:rsid w:val="00221CD9"/>
    <w:rsid w:val="00247C63"/>
    <w:rsid w:val="002A7112"/>
    <w:rsid w:val="002F575F"/>
    <w:rsid w:val="003138FA"/>
    <w:rsid w:val="003730B8"/>
    <w:rsid w:val="003C4EA5"/>
    <w:rsid w:val="003D4CF9"/>
    <w:rsid w:val="003F3C1C"/>
    <w:rsid w:val="00425B73"/>
    <w:rsid w:val="004273B1"/>
    <w:rsid w:val="00432C30"/>
    <w:rsid w:val="00490D74"/>
    <w:rsid w:val="004C1763"/>
    <w:rsid w:val="004F7502"/>
    <w:rsid w:val="005364A0"/>
    <w:rsid w:val="00565D83"/>
    <w:rsid w:val="005859A0"/>
    <w:rsid w:val="00587780"/>
    <w:rsid w:val="005F21EF"/>
    <w:rsid w:val="0061207C"/>
    <w:rsid w:val="00614C8D"/>
    <w:rsid w:val="0070073C"/>
    <w:rsid w:val="00726699"/>
    <w:rsid w:val="00762EFB"/>
    <w:rsid w:val="007D7B30"/>
    <w:rsid w:val="00862238"/>
    <w:rsid w:val="00984835"/>
    <w:rsid w:val="00A277EF"/>
    <w:rsid w:val="00A62829"/>
    <w:rsid w:val="00B1682E"/>
    <w:rsid w:val="00B24626"/>
    <w:rsid w:val="00B656B5"/>
    <w:rsid w:val="00BC05D1"/>
    <w:rsid w:val="00BD0162"/>
    <w:rsid w:val="00CB3FF5"/>
    <w:rsid w:val="00CE08FD"/>
    <w:rsid w:val="00D179AC"/>
    <w:rsid w:val="00D619D1"/>
    <w:rsid w:val="00D8307D"/>
    <w:rsid w:val="00DB541B"/>
    <w:rsid w:val="00E07DAB"/>
    <w:rsid w:val="00E118AE"/>
    <w:rsid w:val="00E374B2"/>
    <w:rsid w:val="00E63196"/>
    <w:rsid w:val="00E712AD"/>
    <w:rsid w:val="00E95908"/>
    <w:rsid w:val="00EC0A90"/>
    <w:rsid w:val="00EE5498"/>
    <w:rsid w:val="00F3567B"/>
    <w:rsid w:val="00FB430F"/>
  </w:rsids>
  <m:mathPr>
    <m:mathFont m:val="Cambria Math"/>
    <m:brkBin m:val="before"/>
    <m:brkBinSub m:val="--"/>
    <m:smallFrac m:val="0"/>
    <m:dispDef/>
    <m:lMargin m:val="0"/>
    <m:rMargin m:val="0"/>
    <m:defJc m:val="left"/>
    <m:wrapIndent m:val="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28AE7"/>
  <w15:chartTrackingRefBased/>
  <w15:docId w15:val="{EAE5C8E6-2104-4F8B-A780-F73B29758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247C63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247C63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247C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7C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7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7C63"/>
    <w:rPr>
      <w:sz w:val="18"/>
      <w:szCs w:val="18"/>
    </w:rPr>
  </w:style>
  <w:style w:type="table" w:styleId="a7">
    <w:name w:val="Table Grid"/>
    <w:basedOn w:val="a1"/>
    <w:uiPriority w:val="39"/>
    <w:rsid w:val="001266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8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4D2319-7578-4C11-BA82-D12799428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5</Pages>
  <Words>1180</Words>
  <Characters>6732</Characters>
  <Application>Microsoft Office Word</Application>
  <DocSecurity>0</DocSecurity>
  <Lines>56</Lines>
  <Paragraphs>15</Paragraphs>
  <ScaleCrop>false</ScaleCrop>
  <Company/>
  <LinksUpToDate>false</LinksUpToDate>
  <CharactersWithSpaces>7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-jie Zhang</dc:creator>
  <cp:keywords/>
  <dc:description/>
  <cp:lastModifiedBy>huijie zhang</cp:lastModifiedBy>
  <cp:revision>38</cp:revision>
  <dcterms:created xsi:type="dcterms:W3CDTF">2020-09-17T03:37:00Z</dcterms:created>
  <dcterms:modified xsi:type="dcterms:W3CDTF">2022-03-13T15:20:00Z</dcterms:modified>
</cp:coreProperties>
</file>